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239F7" w14:textId="77777777" w:rsidR="00645903" w:rsidRDefault="00645903" w:rsidP="00645903">
      <w:pPr>
        <w:rPr>
          <w:rFonts w:ascii="Arial" w:hAnsi="Arial" w:cs="Arial"/>
          <w:b/>
          <w:bCs/>
          <w:color w:val="000000" w:themeColor="text1"/>
        </w:rPr>
      </w:pPr>
      <w:r w:rsidRPr="000D0B05">
        <w:rPr>
          <w:rFonts w:ascii="Arial" w:hAnsi="Arial" w:cs="Arial"/>
          <w:b/>
          <w:bCs/>
          <w:color w:val="000000" w:themeColor="text1"/>
        </w:rPr>
        <w:t xml:space="preserve">Supplemental Table 1. </w:t>
      </w:r>
      <w:r w:rsidRPr="00EB2B10">
        <w:rPr>
          <w:rFonts w:ascii="Arial" w:hAnsi="Arial" w:cs="Arial"/>
          <w:color w:val="000000" w:themeColor="text1"/>
        </w:rPr>
        <w:t>ICD-9-CM Diagnosis Codes for Venous Thromboembolism</w:t>
      </w:r>
      <w:r w:rsidRPr="000D0B05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1536B989" w14:textId="77777777" w:rsidR="00645903" w:rsidRPr="00E543AE" w:rsidRDefault="00645903" w:rsidP="00645903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225"/>
      </w:tblGrid>
      <w:tr w:rsidR="00645903" w:rsidRPr="000D0B05" w14:paraId="2A5F7BEF" w14:textId="77777777" w:rsidTr="00617C91">
        <w:tc>
          <w:tcPr>
            <w:tcW w:w="2785" w:type="dxa"/>
          </w:tcPr>
          <w:p w14:paraId="6F787989" w14:textId="77777777" w:rsidR="00645903" w:rsidRPr="000D0B05" w:rsidRDefault="00645903" w:rsidP="00617C9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ditions</w:t>
            </w:r>
          </w:p>
        </w:tc>
        <w:tc>
          <w:tcPr>
            <w:tcW w:w="6225" w:type="dxa"/>
          </w:tcPr>
          <w:p w14:paraId="7BDB6285" w14:textId="77777777" w:rsidR="00645903" w:rsidRPr="000D0B05" w:rsidRDefault="00645903" w:rsidP="00617C9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CD-9-CM Diagnosis Codes</w:t>
            </w:r>
          </w:p>
        </w:tc>
      </w:tr>
      <w:tr w:rsidR="00645903" w:rsidRPr="000D0B05" w14:paraId="52839606" w14:textId="77777777" w:rsidTr="00617C91">
        <w:tc>
          <w:tcPr>
            <w:tcW w:w="2785" w:type="dxa"/>
          </w:tcPr>
          <w:p w14:paraId="2C223DCB" w14:textId="77777777" w:rsidR="00645903" w:rsidRPr="000D0B05" w:rsidRDefault="00645903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Pulmonary embolism</w:t>
            </w:r>
          </w:p>
        </w:tc>
        <w:tc>
          <w:tcPr>
            <w:tcW w:w="6225" w:type="dxa"/>
          </w:tcPr>
          <w:p w14:paraId="38A9508A" w14:textId="77777777" w:rsidR="00645903" w:rsidRPr="000D0B05" w:rsidRDefault="00645903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415.1, 415.11, 415.13, 415.19</w:t>
            </w:r>
          </w:p>
        </w:tc>
      </w:tr>
      <w:tr w:rsidR="00645903" w:rsidRPr="000D0B05" w14:paraId="59F49631" w14:textId="77777777" w:rsidTr="00617C91">
        <w:tc>
          <w:tcPr>
            <w:tcW w:w="2785" w:type="dxa"/>
          </w:tcPr>
          <w:p w14:paraId="1D1F407E" w14:textId="77777777" w:rsidR="00645903" w:rsidRPr="000D0B05" w:rsidRDefault="00645903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Deep vein thrombosis</w:t>
            </w:r>
          </w:p>
        </w:tc>
        <w:tc>
          <w:tcPr>
            <w:tcW w:w="6225" w:type="dxa"/>
          </w:tcPr>
          <w:p w14:paraId="52F9F338" w14:textId="77777777" w:rsidR="00645903" w:rsidRPr="000D0B05" w:rsidRDefault="00645903" w:rsidP="00617C9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0B05">
              <w:rPr>
                <w:rFonts w:ascii="Arial" w:hAnsi="Arial" w:cs="Arial"/>
                <w:color w:val="000000" w:themeColor="text1"/>
                <w:sz w:val="20"/>
                <w:szCs w:val="20"/>
              </w:rPr>
              <w:t>451.1, 451.2, 451.81, 453.2, 453.4x, 451.83, 451.84, 451.89, 453.72, 453.73, 453.74, 453.75, 453.76, 453.77, 453.82, 453.83, 453.84, 453.85, 453.86, 453.87, 451.9, 453.8, 453.89, 453.9</w:t>
            </w:r>
          </w:p>
        </w:tc>
      </w:tr>
    </w:tbl>
    <w:p w14:paraId="1732B064" w14:textId="77777777" w:rsidR="00645903" w:rsidRDefault="00645903" w:rsidP="00645903">
      <w:pPr>
        <w:spacing w:line="480" w:lineRule="auto"/>
        <w:rPr>
          <w:rFonts w:ascii="Arial" w:hAnsi="Arial" w:cs="Arial"/>
          <w:color w:val="000000" w:themeColor="text1"/>
        </w:rPr>
      </w:pPr>
    </w:p>
    <w:p w14:paraId="57B63954" w14:textId="21BB173C" w:rsidR="001778AA" w:rsidRPr="00645903" w:rsidRDefault="001778AA" w:rsidP="00645903"/>
    <w:sectPr w:rsidR="001778AA" w:rsidRPr="00645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AA"/>
    <w:rsid w:val="001778AA"/>
    <w:rsid w:val="0064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2F11D"/>
  <w15:chartTrackingRefBased/>
  <w15:docId w15:val="{09DA4086-C9A8-A848-A2AD-2C6D6058B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8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903"/>
    <w:rPr>
      <w:szCs w:val="3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Khan</dc:creator>
  <cp:keywords/>
  <dc:description/>
  <cp:lastModifiedBy>Adeel Khan</cp:lastModifiedBy>
  <cp:revision>2</cp:revision>
  <dcterms:created xsi:type="dcterms:W3CDTF">2022-05-17T04:16:00Z</dcterms:created>
  <dcterms:modified xsi:type="dcterms:W3CDTF">2022-05-17T04:16:00Z</dcterms:modified>
</cp:coreProperties>
</file>